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170"/>
        <w:gridCol w:w="1802"/>
        <w:gridCol w:w="1824"/>
        <w:gridCol w:w="1307"/>
        <w:gridCol w:w="1318"/>
        <w:gridCol w:w="1078"/>
        <w:gridCol w:w="1542"/>
        <w:gridCol w:w="1312"/>
      </w:tblGrid>
      <w:tr w:rsidR="006E263A" w:rsidRPr="000912BC" w:rsidTr="00963202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E263A" w:rsidRPr="003557A0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2 Table</w:t>
            </w:r>
            <w:r w:rsidRPr="003557A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</w:t>
            </w:r>
            <w:proofErr w:type="gramEnd"/>
            <w:r w:rsidRPr="003557A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Pearson’s Correlation Matrix for Alcohol 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Consumption-Related </w:t>
            </w:r>
            <w:r w:rsidRPr="003557A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Metabolites in 502 US Adults (PLCO) and 197 US Adults (Navy 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Colon </w:t>
            </w:r>
            <w:r w:rsidRPr="003557A0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Adenoma Study)   </w:t>
            </w:r>
          </w:p>
        </w:tc>
      </w:tr>
      <w:tr w:rsidR="006E263A" w:rsidRPr="000912BC" w:rsidTr="00963202">
        <w:trPr>
          <w:trHeight w:val="345"/>
        </w:trPr>
        <w:tc>
          <w:tcPr>
            <w:tcW w:w="6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bookmarkStart w:id="0" w:name="_GoBack" w:colFirst="1" w:colLast="1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abolit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yl Glucuronid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4-androstene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5-alpha-androstan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-hydroxypalmitat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ilirubin (E,Z or Z,E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cl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-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pro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hom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linoleate (20:2n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lmitole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16:1n7)</w:t>
            </w:r>
          </w:p>
        </w:tc>
      </w:tr>
      <w:bookmarkEnd w:id="0"/>
      <w:tr w:rsidR="006E263A" w:rsidRPr="000912BC" w:rsidTr="00963202">
        <w:trPr>
          <w:trHeight w:val="315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ho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value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LCO</w:t>
            </w:r>
          </w:p>
        </w:tc>
        <w:tc>
          <w:tcPr>
            <w:tcW w:w="430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yl Glucuroni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P 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 0.001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4-androstene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3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5-alpha-androstan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5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-hydroxypalmitat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ilirubin (E,Z or Z,E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cl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-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pro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hom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linoleate (20:2n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lmitole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16:1n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:rsidR="006E263A" w:rsidRPr="00137A0A" w:rsidRDefault="006E263A" w:rsidP="009632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av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Colon </w:t>
            </w:r>
            <w:r w:rsidRPr="00137A0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denoma Study</w:t>
            </w:r>
          </w:p>
        </w:tc>
        <w:tc>
          <w:tcPr>
            <w:tcW w:w="430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hyl Glucuroni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7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03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P 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= 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4-androstene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2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0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0.0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1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5-alpha-androstan-3beta,17beta-diol 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ulfat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4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7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5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1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5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-hydroxypalmitat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P 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 0.001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01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3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ilirubin (E,Z or Z,E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1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t>0.40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P 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 0.0010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cl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-</w:t>
            </w: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pro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3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6E263A" w:rsidRPr="000912BC" w:rsidTr="00963202">
        <w:trPr>
          <w:trHeight w:val="300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homo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linoleate (20:2n6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Pr="00137A0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</w:t>
            </w: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lt; 0.0010)</w:t>
            </w:r>
          </w:p>
        </w:tc>
      </w:tr>
      <w:tr w:rsidR="006E263A" w:rsidRPr="000912BC" w:rsidTr="00963202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lmitoleate</w:t>
            </w:r>
            <w:proofErr w:type="spellEnd"/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16:1n7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263A" w:rsidRPr="00137A0A" w:rsidRDefault="006E263A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37A0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</w:tr>
    </w:tbl>
    <w:p w:rsidR="006E263A" w:rsidRDefault="006E263A" w:rsidP="006E263A">
      <w:pPr>
        <w:rPr>
          <w:rFonts w:ascii="Arial" w:hAnsi="Arial" w:cs="Arial"/>
          <w:sz w:val="12"/>
          <w:szCs w:val="12"/>
        </w:rPr>
      </w:pPr>
    </w:p>
    <w:p w:rsidR="006E263A" w:rsidRPr="00C11D5F" w:rsidRDefault="006E263A" w:rsidP="00C11D5F"/>
    <w:sectPr w:rsidR="006E263A" w:rsidRPr="00C11D5F" w:rsidSect="00D72A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A5"/>
    <w:rsid w:val="001E07F5"/>
    <w:rsid w:val="001E26CC"/>
    <w:rsid w:val="00322EA5"/>
    <w:rsid w:val="003557A0"/>
    <w:rsid w:val="006E263A"/>
    <w:rsid w:val="0073451D"/>
    <w:rsid w:val="008B27FE"/>
    <w:rsid w:val="00C11D5F"/>
    <w:rsid w:val="00D44B65"/>
    <w:rsid w:val="00D72A27"/>
    <w:rsid w:val="00F2470D"/>
    <w:rsid w:val="00FD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chejr</dc:creator>
  <cp:lastModifiedBy>Ray</cp:lastModifiedBy>
  <cp:revision>3</cp:revision>
  <dcterms:created xsi:type="dcterms:W3CDTF">2016-02-27T06:56:00Z</dcterms:created>
  <dcterms:modified xsi:type="dcterms:W3CDTF">2016-02-27T06:56:00Z</dcterms:modified>
</cp:coreProperties>
</file>